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Table S3</w:t>
      </w:r>
      <w:r>
        <w:rPr/>
        <w:t>:</w:t>
      </w:r>
    </w:p>
    <w:tbl>
      <w:tblPr>
        <w:tblW w:w="10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260"/>
        <w:gridCol w:w="3969"/>
        <w:gridCol w:w="1276"/>
      </w:tblGrid>
      <w:tr>
        <w:trPr>
          <w:trHeight w:val="26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Construct nam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Forward Primer 5’-3’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Reverse Primer 3’-5’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Vector</w:t>
            </w:r>
          </w:p>
        </w:tc>
      </w:tr>
      <w:tr>
        <w:trPr>
          <w:trHeight w:val="26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 xml:space="preserve">EGFP-SYCE3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ATGGCTGATTCCGATCCTGG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TACCATGCACATGGCTACA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CGT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GFP C2</w:t>
            </w:r>
          </w:p>
        </w:tc>
      </w:tr>
      <w:tr>
        <w:trPr>
          <w:trHeight w:val="26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EGFP-SYCE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TGGCCACCAGACCGC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TAGGTCCTGCTTGATGGGC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GFP C2</w:t>
            </w:r>
          </w:p>
        </w:tc>
      </w:tr>
      <w:tr>
        <w:trPr>
          <w:trHeight w:val="26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EGFP-SYCE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TGGAGCGCCACGGAGT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CAGCATTCACCATCTTTGTAATT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GFP C2</w:t>
            </w:r>
          </w:p>
        </w:tc>
      </w:tr>
      <w:tr>
        <w:trPr>
          <w:trHeight w:val="26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Tex12-EGF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TGATGGCAAACCACCTTGTA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TTGTGTAGGGTGTTGGTAATTACTG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EGFP N2</w:t>
            </w:r>
          </w:p>
        </w:tc>
      </w:tr>
      <w:tr>
        <w:trPr>
          <w:trHeight w:val="26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YCP1 1-200-EGF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AAGCGCTCGAGGGCACGGA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CACTTTTTTATCTTTTCAGCCTCTTTATACAG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GFP N2</w:t>
            </w:r>
          </w:p>
        </w:tc>
      </w:tr>
      <w:tr>
        <w:trPr>
          <w:trHeight w:val="26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EGFP-SYCP1 820 - 99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highlight w:val="red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CACCTGAAGCCACTAGTTGGAAA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highlight w:val="red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TAAGTAAATAACTTTTCTGCTTCCTTTAGTCTT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GFP C2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Myc-SYCE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CGAATTCGGATGGCTGATTCCGAT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TGTCGACGTACCATGCACATGGCTAC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pCMV myc H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9T08:42:00Z</dcterms:created>
  <dc:creator>Biene</dc:creator>
  <dc:description/>
  <cp:keywords/>
  <dc:language>en-US</dc:language>
  <cp:lastModifiedBy>Biene</cp:lastModifiedBy>
  <dcterms:modified xsi:type="dcterms:W3CDTF">2010-08-19T13:27:00Z</dcterms:modified>
  <cp:revision>2</cp:revision>
  <dc:subject/>
  <dc:title/>
</cp:coreProperties>
</file>